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08D" w:rsidRPr="00571B18" w:rsidRDefault="00A16A78" w:rsidP="00183BC1">
      <w:pPr>
        <w:spacing w:after="0" w:line="360" w:lineRule="auto"/>
        <w:rPr>
          <w:rFonts w:ascii="Arial" w:hAnsi="Arial" w:cs="Arial"/>
          <w:b/>
        </w:rPr>
      </w:pPr>
      <w:bookmarkStart w:id="0" w:name="_GoBack"/>
      <w:proofErr w:type="gramStart"/>
      <w:r w:rsidRPr="00571B18">
        <w:rPr>
          <w:rFonts w:ascii="Arial" w:hAnsi="Arial" w:cs="Arial"/>
          <w:b/>
        </w:rPr>
        <w:t>Appendix 1.</w:t>
      </w:r>
      <w:proofErr w:type="gramEnd"/>
    </w:p>
    <w:bookmarkEnd w:id="0"/>
    <w:p w:rsidR="00BA150E" w:rsidRPr="00571B18" w:rsidRDefault="00BA150E" w:rsidP="004F108D"/>
    <w:p w:rsidR="00AC1A56" w:rsidRPr="00571B18" w:rsidRDefault="00A45F97" w:rsidP="0088412B">
      <w:pPr>
        <w:spacing w:line="276" w:lineRule="auto"/>
      </w:pP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38CAAD21" wp14:editId="52609325">
                <wp:simplePos x="0" y="0"/>
                <wp:positionH relativeFrom="column">
                  <wp:posOffset>2662555</wp:posOffset>
                </wp:positionH>
                <wp:positionV relativeFrom="paragraph">
                  <wp:posOffset>4885994</wp:posOffset>
                </wp:positionV>
                <wp:extent cx="953135" cy="357505"/>
                <wp:effectExtent l="0" t="0" r="0" b="4445"/>
                <wp:wrapNone/>
                <wp:docPr id="22" name="2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13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A45F9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-relocated</w:t>
                            </w:r>
                          </w:p>
                          <w:p w:rsidR="00943574" w:rsidRPr="00007B73" w:rsidRDefault="00943574" w:rsidP="00A45F9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22 Cuadro de texto" o:spid="_x0000_s1026" type="#_x0000_t202" style="position:absolute;margin-left:209.65pt;margin-top:384.7pt;width:75.05pt;height:28.1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" fillcolor="window" stroked="f" strokeweight=".5pt">
                <v:textbox>
                  <w:txbxContent>
                    <w:p w:rsidR="00943574" w:rsidRPr="00007B73" w:rsidRDefault="00943574" w:rsidP="00A45F9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-relocated</w:t>
                      </w:r>
                    </w:p>
                    <w:p w:rsidR="00943574" w:rsidRPr="00007B73" w:rsidRDefault="00943574" w:rsidP="00A45F9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DF9C935" wp14:editId="52A8DD21">
                <wp:simplePos x="0" y="0"/>
                <wp:positionH relativeFrom="column">
                  <wp:posOffset>2316480</wp:posOffset>
                </wp:positionH>
                <wp:positionV relativeFrom="paragraph">
                  <wp:posOffset>4610100</wp:posOffset>
                </wp:positionV>
                <wp:extent cx="531495" cy="407670"/>
                <wp:effectExtent l="0" t="0" r="0" b="11430"/>
                <wp:wrapNone/>
                <wp:docPr id="6" name="6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1495" cy="407670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6 Arco" o:spid="_x0000_s1026" style="position:absolute;margin-left:182.4pt;margin-top:363pt;width:41.85pt;height:32.1pt;rotation:180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31495,407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" path="m265747,nsc412516,,531495,91260,531495,203835r-265747,c265748,135890,265747,67945,265747,xem265747,nfc412516,,531495,91260,531495,203835e" filled="f">
                <v:path arrowok="t" o:connecttype="custom" o:connectlocs="265747,0;531495,203835" o:connectangles="0,0"/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33823E4" wp14:editId="0BC5A0B2">
                <wp:simplePos x="0" y="0"/>
                <wp:positionH relativeFrom="column">
                  <wp:posOffset>2599055</wp:posOffset>
                </wp:positionH>
                <wp:positionV relativeFrom="paragraph">
                  <wp:posOffset>4815840</wp:posOffset>
                </wp:positionV>
                <wp:extent cx="1104900" cy="461010"/>
                <wp:effectExtent l="0" t="0" r="19050" b="15240"/>
                <wp:wrapNone/>
                <wp:docPr id="2" name="2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6101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2 Rectángulo" o:spid="_x0000_s1026" style="position:absolute;margin-left:204.65pt;margin-top:379.2pt;width:87pt;height:36.3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" filled="f" strokecolor="windowText" strokeweight="2pt"/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B28F5A" wp14:editId="58323C7F">
                <wp:simplePos x="0" y="0"/>
                <wp:positionH relativeFrom="column">
                  <wp:posOffset>2314575</wp:posOffset>
                </wp:positionH>
                <wp:positionV relativeFrom="paragraph">
                  <wp:posOffset>3134360</wp:posOffset>
                </wp:positionV>
                <wp:extent cx="7620" cy="2162175"/>
                <wp:effectExtent l="95250" t="0" r="68580" b="66675"/>
                <wp:wrapNone/>
                <wp:docPr id="15" name="15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" cy="216217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15 Conector recto de flecha" o:spid="_x0000_s1026" type="#_x0000_t32" style="position:absolute;margin-left:182.25pt;margin-top:246.8pt;width:.6pt;height:170.2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" strokecolor="black [3040]">
                <v:stroke endarrow="open"/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A47B4F2" wp14:editId="4BF57577">
                <wp:simplePos x="0" y="0"/>
                <wp:positionH relativeFrom="column">
                  <wp:posOffset>-261620</wp:posOffset>
                </wp:positionH>
                <wp:positionV relativeFrom="paragraph">
                  <wp:posOffset>5369560</wp:posOffset>
                </wp:positionV>
                <wp:extent cx="5039360" cy="0"/>
                <wp:effectExtent l="38100" t="38100" r="66040" b="95250"/>
                <wp:wrapNone/>
                <wp:docPr id="16" name="16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360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16 Conector recto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6pt,422.8pt" to="376.2pt,4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A82FFF" wp14:editId="29461458">
                <wp:simplePos x="0" y="0"/>
                <wp:positionH relativeFrom="column">
                  <wp:posOffset>-388620</wp:posOffset>
                </wp:positionH>
                <wp:positionV relativeFrom="paragraph">
                  <wp:posOffset>5367020</wp:posOffset>
                </wp:positionV>
                <wp:extent cx="1200150" cy="356870"/>
                <wp:effectExtent l="0" t="0" r="0" b="5080"/>
                <wp:wrapNone/>
                <wp:docPr id="19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356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3574" w:rsidRPr="00007B73" w:rsidRDefault="00943574" w:rsidP="0010276A">
                            <w:pPr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007B73">
                              <w:rPr>
                                <w:b/>
                                <w:sz w:val="26"/>
                                <w:szCs w:val="26"/>
                              </w:rPr>
                              <w:t>AFTER CRI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uadro de texto 2" o:spid="_x0000_s1027" type="#_x0000_t202" style="position:absolute;margin-left:-30.6pt;margin-top:422.6pt;width:94.5pt;height:28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" filled="f" stroked="f">
                <v:textbox>
                  <w:txbxContent>
                    <w:p w:rsidR="00943574" w:rsidRPr="00007B73" w:rsidRDefault="00943574" w:rsidP="0010276A">
                      <w:pPr>
                        <w:rPr>
                          <w:b/>
                          <w:sz w:val="26"/>
                          <w:szCs w:val="26"/>
                        </w:rPr>
                      </w:pPr>
                      <w:r w:rsidRPr="00007B73">
                        <w:rPr>
                          <w:b/>
                          <w:sz w:val="26"/>
                          <w:szCs w:val="26"/>
                        </w:rPr>
                        <w:t>AFTER CRISIS</w:t>
                      </w:r>
                    </w:p>
                  </w:txbxContent>
                </v:textbox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872B1F" wp14:editId="5C8DEBBF">
                <wp:simplePos x="0" y="0"/>
                <wp:positionH relativeFrom="column">
                  <wp:posOffset>1638300</wp:posOffset>
                </wp:positionH>
                <wp:positionV relativeFrom="paragraph">
                  <wp:posOffset>5495925</wp:posOffset>
                </wp:positionV>
                <wp:extent cx="1328420" cy="230505"/>
                <wp:effectExtent l="0" t="0" r="5080" b="0"/>
                <wp:wrapNone/>
                <wp:docPr id="3" name="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8420" cy="230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153EAC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07B73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 w:rsidR="00734FC8">
                              <w:rPr>
                                <w:sz w:val="18"/>
                                <w:szCs w:val="18"/>
                              </w:rPr>
                              <w:t>05</w:t>
                            </w: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 Cuadro de texto" o:spid="_x0000_s1028" type="#_x0000_t202" style="position:absolute;margin-left:129pt;margin-top:432.75pt;width:104.6pt;height:18.1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" fillcolor="window" stroked="f" strokeweight=".5pt">
                <v:textbox>
                  <w:txbxContent>
                    <w:p w:rsidR="00943574" w:rsidRPr="00007B73" w:rsidRDefault="00943574" w:rsidP="00153EAC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007B73">
                        <w:rPr>
                          <w:sz w:val="18"/>
                          <w:szCs w:val="18"/>
                        </w:rPr>
                        <w:t>2</w:t>
                      </w:r>
                      <w:r w:rsidR="00734FC8">
                        <w:rPr>
                          <w:sz w:val="18"/>
                          <w:szCs w:val="18"/>
                        </w:rPr>
                        <w:t>05</w:t>
                      </w:r>
                      <w:r w:rsidRPr="00007B73">
                        <w:rPr>
                          <w:sz w:val="18"/>
                          <w:szCs w:val="18"/>
                        </w:rPr>
                        <w:t xml:space="preserve"> participants</w:t>
                      </w:r>
                    </w:p>
                  </w:txbxContent>
                </v:textbox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B99F406" wp14:editId="6C337639">
                <wp:simplePos x="0" y="0"/>
                <wp:positionH relativeFrom="column">
                  <wp:posOffset>1591945</wp:posOffset>
                </wp:positionH>
                <wp:positionV relativeFrom="paragraph">
                  <wp:posOffset>5445125</wp:posOffset>
                </wp:positionV>
                <wp:extent cx="1399540" cy="331470"/>
                <wp:effectExtent l="0" t="0" r="10160" b="11430"/>
                <wp:wrapNone/>
                <wp:docPr id="33" name="33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9540" cy="3314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33 Rectángulo" o:spid="_x0000_s1026" style="position:absolute;margin-left:125.35pt;margin-top:428.75pt;width:110.2pt;height:26.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" filled="f" strokecolor="windowText" strokeweight="2pt"/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D4B6611" wp14:editId="2097494F">
                <wp:simplePos x="0" y="0"/>
                <wp:positionH relativeFrom="column">
                  <wp:posOffset>2314575</wp:posOffset>
                </wp:positionH>
                <wp:positionV relativeFrom="paragraph">
                  <wp:posOffset>5782945</wp:posOffset>
                </wp:positionV>
                <wp:extent cx="0" cy="722630"/>
                <wp:effectExtent l="95250" t="0" r="57150" b="58420"/>
                <wp:wrapNone/>
                <wp:docPr id="302" name="302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263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2 Conector recto de flecha" o:spid="_x0000_s1026" type="#_x0000_t32" style="position:absolute;margin-left:182.25pt;margin-top:455.35pt;width:0;height:56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">
                <v:stroke endarrow="open"/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6E418D7" wp14:editId="5799D256">
                <wp:simplePos x="0" y="0"/>
                <wp:positionH relativeFrom="column">
                  <wp:posOffset>2696845</wp:posOffset>
                </wp:positionH>
                <wp:positionV relativeFrom="paragraph">
                  <wp:posOffset>5913920</wp:posOffset>
                </wp:positionV>
                <wp:extent cx="953135" cy="357505"/>
                <wp:effectExtent l="0" t="0" r="0" b="4445"/>
                <wp:wrapNone/>
                <wp:docPr id="301" name="301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13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6A059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-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incomplet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questionnaires </w:t>
                            </w:r>
                          </w:p>
                          <w:p w:rsidR="00943574" w:rsidRPr="00007B73" w:rsidRDefault="00943574" w:rsidP="006A0594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1 Cuadro de texto" o:spid="_x0000_s1029" type="#_x0000_t202" style="position:absolute;margin-left:212.35pt;margin-top:465.65pt;width:75.05pt;height:28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" fillcolor="window" stroked="f" strokeweight=".5pt">
                <v:textbox>
                  <w:txbxContent>
                    <w:p w:rsidR="00943574" w:rsidRPr="00007B73" w:rsidRDefault="00943574" w:rsidP="006A059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1- </w:t>
                      </w:r>
                      <w:proofErr w:type="gramStart"/>
                      <w:r>
                        <w:rPr>
                          <w:sz w:val="18"/>
                          <w:szCs w:val="18"/>
                        </w:rPr>
                        <w:t>incomplet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questionnaires </w:t>
                      </w:r>
                    </w:p>
                    <w:p w:rsidR="00943574" w:rsidRPr="00007B73" w:rsidRDefault="00943574" w:rsidP="006A0594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3270C1A" wp14:editId="4C0819A3">
                <wp:simplePos x="0" y="0"/>
                <wp:positionH relativeFrom="column">
                  <wp:posOffset>2321560</wp:posOffset>
                </wp:positionH>
                <wp:positionV relativeFrom="paragraph">
                  <wp:posOffset>5727700</wp:posOffset>
                </wp:positionV>
                <wp:extent cx="548640" cy="408305"/>
                <wp:effectExtent l="0" t="0" r="0" b="10795"/>
                <wp:wrapNone/>
                <wp:docPr id="17" name="17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48640" cy="408305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17 Arco" o:spid="_x0000_s1026" style="position:absolute;margin-left:182.8pt;margin-top:451pt;width:43.2pt;height:32.15pt;rotation:18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48640,4083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" path="m274320,nsc425823,,548640,91402,548640,204153r-274320,l274320,xem274320,nfc425823,,548640,91402,548640,204153e" filled="f">
                <v:path arrowok="t" o:connecttype="custom" o:connectlocs="274320,0;548640,204153" o:connectangles="0,0"/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DCC5409" wp14:editId="52C0C498">
                <wp:simplePos x="0" y="0"/>
                <wp:positionH relativeFrom="column">
                  <wp:posOffset>2587625</wp:posOffset>
                </wp:positionH>
                <wp:positionV relativeFrom="paragraph">
                  <wp:posOffset>5899150</wp:posOffset>
                </wp:positionV>
                <wp:extent cx="1104900" cy="461010"/>
                <wp:effectExtent l="0" t="0" r="19050" b="15240"/>
                <wp:wrapNone/>
                <wp:docPr id="300" name="30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6101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300 Rectángulo" o:spid="_x0000_s1026" style="position:absolute;margin-left:203.75pt;margin-top:464.5pt;width:87pt;height:36.3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" filled="f" strokecolor="windowText" strokeweight="2pt"/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842E7A4" wp14:editId="49BD520C">
                <wp:simplePos x="0" y="0"/>
                <wp:positionH relativeFrom="column">
                  <wp:posOffset>1661795</wp:posOffset>
                </wp:positionH>
                <wp:positionV relativeFrom="paragraph">
                  <wp:posOffset>6575977</wp:posOffset>
                </wp:positionV>
                <wp:extent cx="1328420" cy="365760"/>
                <wp:effectExtent l="0" t="0" r="5080" b="0"/>
                <wp:wrapNone/>
                <wp:docPr id="303" name="30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8420" cy="3657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6A0594" w:rsidRDefault="00943574" w:rsidP="006A0594">
                            <w:pPr>
                              <w:jc w:val="center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6A0594">
                              <w:rPr>
                                <w:b/>
                                <w:sz w:val="18"/>
                                <w:szCs w:val="18"/>
                              </w:rPr>
                              <w:t>20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4 </w:t>
                            </w:r>
                            <w:r w:rsidRPr="006A0594">
                              <w:rPr>
                                <w:b/>
                                <w:sz w:val="18"/>
                                <w:szCs w:val="18"/>
                              </w:rPr>
                              <w:t>participant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completed the protoc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3 Cuadro de texto" o:spid="_x0000_s1030" type="#_x0000_t202" style="position:absolute;margin-left:130.85pt;margin-top:517.8pt;width:104.6pt;height:28.8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" fillcolor="window" stroked="f" strokeweight=".5pt">
                <v:textbox>
                  <w:txbxContent>
                    <w:p w:rsidR="00943574" w:rsidRPr="006A0594" w:rsidRDefault="00943574" w:rsidP="006A0594">
                      <w:pPr>
                        <w:jc w:val="center"/>
                        <w:rPr>
                          <w:b/>
                          <w:sz w:val="18"/>
                          <w:szCs w:val="18"/>
                        </w:rPr>
                      </w:pPr>
                      <w:r w:rsidRPr="006A0594">
                        <w:rPr>
                          <w:b/>
                          <w:sz w:val="18"/>
                          <w:szCs w:val="18"/>
                        </w:rPr>
                        <w:t>20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4 </w:t>
                      </w:r>
                      <w:r w:rsidRPr="006A0594">
                        <w:rPr>
                          <w:b/>
                          <w:sz w:val="18"/>
                          <w:szCs w:val="18"/>
                        </w:rPr>
                        <w:t>participants</w:t>
                      </w:r>
                      <w:r>
                        <w:rPr>
                          <w:b/>
                          <w:sz w:val="18"/>
                          <w:szCs w:val="18"/>
                        </w:rPr>
                        <w:t xml:space="preserve"> completed the protocol</w:t>
                      </w:r>
                    </w:p>
                  </w:txbxContent>
                </v:textbox>
              </v:shape>
            </w:pict>
          </mc:Fallback>
        </mc:AlternateContent>
      </w:r>
      <w:r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017D88" wp14:editId="7739CF2D">
                <wp:simplePos x="0" y="0"/>
                <wp:positionH relativeFrom="column">
                  <wp:posOffset>1614501</wp:posOffset>
                </wp:positionH>
                <wp:positionV relativeFrom="paragraph">
                  <wp:posOffset>6505906</wp:posOffset>
                </wp:positionV>
                <wp:extent cx="1383665" cy="499745"/>
                <wp:effectExtent l="0" t="0" r="26035" b="14605"/>
                <wp:wrapNone/>
                <wp:docPr id="5" name="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3665" cy="49974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5 Rectángulo" o:spid="_x0000_s1026" style="position:absolute;margin-left:127.15pt;margin-top:512.3pt;width:108.95pt;height:39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" filled="f" strokecolor="windowText" strokeweight="2pt"/>
            </w:pict>
          </mc:Fallback>
        </mc:AlternateContent>
      </w:r>
      <w:r w:rsidR="00AC1A56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CDEC74" wp14:editId="19F508C4">
                <wp:simplePos x="0" y="0"/>
                <wp:positionH relativeFrom="column">
                  <wp:posOffset>1741805</wp:posOffset>
                </wp:positionH>
                <wp:positionV relativeFrom="paragraph">
                  <wp:posOffset>57481</wp:posOffset>
                </wp:positionV>
                <wp:extent cx="1270000" cy="357505"/>
                <wp:effectExtent l="0" t="0" r="6350" b="4445"/>
                <wp:wrapNone/>
                <wp:docPr id="10" name="10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0000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D6645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07B73">
                              <w:rPr>
                                <w:sz w:val="18"/>
                                <w:szCs w:val="18"/>
                              </w:rPr>
                              <w:t>2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 candidat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 Cuadro de texto" o:spid="_x0000_s1031" type="#_x0000_t202" style="position:absolute;margin-left:137.15pt;margin-top:4.55pt;width:100pt;height:28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" fillcolor="window" stroked="f" strokeweight=".5pt">
                <v:textbox>
                  <w:txbxContent>
                    <w:p w:rsidR="00943574" w:rsidRPr="00007B73" w:rsidRDefault="00943574" w:rsidP="00D6645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007B73">
                        <w:rPr>
                          <w:sz w:val="18"/>
                          <w:szCs w:val="18"/>
                        </w:rPr>
                        <w:t>26</w:t>
                      </w:r>
                      <w:r>
                        <w:rPr>
                          <w:sz w:val="18"/>
                          <w:szCs w:val="18"/>
                        </w:rPr>
                        <w:t>1</w:t>
                      </w:r>
                      <w:r w:rsidRPr="00007B73">
                        <w:rPr>
                          <w:sz w:val="18"/>
                          <w:szCs w:val="18"/>
                        </w:rPr>
                        <w:t xml:space="preserve"> candidates</w:t>
                      </w:r>
                      <w:r>
                        <w:rPr>
                          <w:sz w:val="18"/>
                          <w:szCs w:val="18"/>
                        </w:rPr>
                        <w:t xml:space="preserve"> to participate</w:t>
                      </w:r>
                    </w:p>
                  </w:txbxContent>
                </v:textbox>
              </v:shape>
            </w:pict>
          </mc:Fallback>
        </mc:AlternateContent>
      </w:r>
      <w:r w:rsidR="00AC1A56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5E0CF6" wp14:editId="7B241753">
                <wp:simplePos x="0" y="0"/>
                <wp:positionH relativeFrom="column">
                  <wp:posOffset>1678305</wp:posOffset>
                </wp:positionH>
                <wp:positionV relativeFrom="paragraph">
                  <wp:posOffset>34290</wp:posOffset>
                </wp:positionV>
                <wp:extent cx="1402715" cy="436880"/>
                <wp:effectExtent l="0" t="0" r="26035" b="20320"/>
                <wp:wrapNone/>
                <wp:docPr id="8" name="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2715" cy="43688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8 Rectángulo" o:spid="_x0000_s1026" style="position:absolute;margin-left:132.15pt;margin-top:2.7pt;width:110.45pt;height:34.4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" filled="f" strokecolor="windowText" strokeweight="2pt"/>
            </w:pict>
          </mc:Fallback>
        </mc:AlternateContent>
      </w:r>
      <w:r w:rsidR="00AC1A56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9FC2D0" wp14:editId="3601828D">
                <wp:simplePos x="0" y="0"/>
                <wp:positionH relativeFrom="column">
                  <wp:posOffset>-261620</wp:posOffset>
                </wp:positionH>
                <wp:positionV relativeFrom="paragraph">
                  <wp:posOffset>2562860</wp:posOffset>
                </wp:positionV>
                <wp:extent cx="5039360" cy="0"/>
                <wp:effectExtent l="38100" t="38100" r="66040" b="95250"/>
                <wp:wrapNone/>
                <wp:docPr id="13" name="13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3936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13 Conector recto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0.6pt,201.8pt" to="376.2pt,2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" strokecolor="black [3200]" strokeweight="2pt">
                <v:shadow on="t" color="black" opacity="24903f" origin=",.5" offset="0,.55556mm"/>
              </v:line>
            </w:pict>
          </mc:Fallback>
        </mc:AlternateContent>
      </w:r>
      <w:r w:rsidR="00AC1A56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2FA1EA8" wp14:editId="0076FF28">
                <wp:simplePos x="0" y="0"/>
                <wp:positionH relativeFrom="column">
                  <wp:posOffset>-356235</wp:posOffset>
                </wp:positionH>
                <wp:positionV relativeFrom="paragraph">
                  <wp:posOffset>2732074</wp:posOffset>
                </wp:positionV>
                <wp:extent cx="1287780" cy="356870"/>
                <wp:effectExtent l="0" t="0" r="0" b="5080"/>
                <wp:wrapNone/>
                <wp:docPr id="18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7780" cy="356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3574" w:rsidRPr="00007B73" w:rsidRDefault="00943574" w:rsidP="0010276A">
                            <w:pPr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007B73">
                              <w:rPr>
                                <w:b/>
                                <w:sz w:val="26"/>
                                <w:szCs w:val="26"/>
                              </w:rPr>
                              <w:t>DURING CRI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-28.05pt;margin-top:215.1pt;width:101.4pt;height:28.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" filled="f" stroked="f">
                <v:textbox>
                  <w:txbxContent>
                    <w:p w:rsidR="00943574" w:rsidRPr="00007B73" w:rsidRDefault="00943574" w:rsidP="0010276A">
                      <w:pPr>
                        <w:rPr>
                          <w:b/>
                          <w:sz w:val="26"/>
                          <w:szCs w:val="26"/>
                        </w:rPr>
                      </w:pPr>
                      <w:r w:rsidRPr="00007B73">
                        <w:rPr>
                          <w:b/>
                          <w:sz w:val="26"/>
                          <w:szCs w:val="26"/>
                        </w:rPr>
                        <w:t>DURING CRISIS</w:t>
                      </w:r>
                    </w:p>
                  </w:txbxContent>
                </v:textbox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0275933" wp14:editId="3095F829">
                <wp:simplePos x="0" y="0"/>
                <wp:positionH relativeFrom="column">
                  <wp:posOffset>2354359</wp:posOffset>
                </wp:positionH>
                <wp:positionV relativeFrom="paragraph">
                  <wp:posOffset>1353627</wp:posOffset>
                </wp:positionV>
                <wp:extent cx="508884" cy="407670"/>
                <wp:effectExtent l="0" t="0" r="0" b="11430"/>
                <wp:wrapNone/>
                <wp:docPr id="308" name="308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08884" cy="407670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308 Arco" o:spid="_x0000_s1026" style="position:absolute;margin-left:185.4pt;margin-top:106.6pt;width:40.05pt;height:32.1pt;rotation:180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08884,407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" path="m254442,nsc394966,,508884,91260,508884,203835r-254442,l254442,xem254442,nfc394966,,508884,91260,508884,203835e" filled="f">
                <v:path arrowok="t" o:connecttype="custom" o:connectlocs="254442,0;508884,203835" o:connectangles="0,0"/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45DFADD" wp14:editId="246DAC14">
                <wp:simplePos x="0" y="0"/>
                <wp:positionH relativeFrom="column">
                  <wp:posOffset>2725420</wp:posOffset>
                </wp:positionH>
                <wp:positionV relativeFrom="paragraph">
                  <wp:posOffset>3289935</wp:posOffset>
                </wp:positionV>
                <wp:extent cx="888365" cy="214630"/>
                <wp:effectExtent l="0" t="0" r="6985" b="0"/>
                <wp:wrapNone/>
                <wp:docPr id="306" name="306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8365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571B18" w:rsidRDefault="00943574" w:rsidP="005D43B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571B18">
                              <w:rPr>
                                <w:sz w:val="18"/>
                                <w:szCs w:val="18"/>
                              </w:rPr>
                              <w:t xml:space="preserve">1- </w:t>
                            </w:r>
                            <w:proofErr w:type="gramStart"/>
                            <w:r w:rsidR="00571B18" w:rsidRPr="00571B18">
                              <w:rPr>
                                <w:sz w:val="18"/>
                                <w:szCs w:val="18"/>
                              </w:rPr>
                              <w:t>drop</w:t>
                            </w:r>
                            <w:proofErr w:type="gramEnd"/>
                            <w:r w:rsidR="00571B18" w:rsidRPr="00571B18">
                              <w:rPr>
                                <w:sz w:val="18"/>
                                <w:szCs w:val="18"/>
                              </w:rPr>
                              <w:t xml:space="preserve">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6 Cuadro de texto" o:spid="_x0000_s1033" type="#_x0000_t202" style="position:absolute;margin-left:214.6pt;margin-top:259.05pt;width:69.95pt;height:16.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" fillcolor="window" stroked="f" strokeweight=".5pt">
                <v:textbox>
                  <w:txbxContent>
                    <w:p w:rsidR="00943574" w:rsidRPr="00571B18" w:rsidRDefault="00943574" w:rsidP="005D43B7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571B18">
                        <w:rPr>
                          <w:sz w:val="18"/>
                          <w:szCs w:val="18"/>
                        </w:rPr>
                        <w:t xml:space="preserve">1- </w:t>
                      </w:r>
                      <w:proofErr w:type="gramStart"/>
                      <w:r w:rsidR="00571B18" w:rsidRPr="00571B18">
                        <w:rPr>
                          <w:sz w:val="18"/>
                          <w:szCs w:val="18"/>
                        </w:rPr>
                        <w:t>drop</w:t>
                      </w:r>
                      <w:proofErr w:type="gramEnd"/>
                      <w:r w:rsidR="00571B18" w:rsidRPr="00571B18">
                        <w:rPr>
                          <w:sz w:val="18"/>
                          <w:szCs w:val="18"/>
                        </w:rPr>
                        <w:t xml:space="preserve"> out</w:t>
                      </w:r>
                    </w:p>
                  </w:txbxContent>
                </v:textbox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E6F5329" wp14:editId="2FD601D8">
                <wp:simplePos x="0" y="0"/>
                <wp:positionH relativeFrom="column">
                  <wp:posOffset>2328545</wp:posOffset>
                </wp:positionH>
                <wp:positionV relativeFrom="paragraph">
                  <wp:posOffset>3013710</wp:posOffset>
                </wp:positionV>
                <wp:extent cx="473075" cy="410210"/>
                <wp:effectExtent l="0" t="0" r="0" b="27940"/>
                <wp:wrapNone/>
                <wp:docPr id="304" name="304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73075" cy="410210"/>
                        </a:xfrm>
                        <a:prstGeom prst="arc">
                          <a:avLst>
                            <a:gd name="adj1" fmla="val 16200000"/>
                            <a:gd name="adj2" fmla="val 48591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304 Arco" o:spid="_x0000_s1026" style="position:absolute;margin-left:183.35pt;margin-top:237.3pt;width:37.25pt;height:32.3pt;rotation:180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3075,410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" path="m236537,nsc294037,,349568,18162,392746,51088v52074,39711,81428,97236,80297,157360l236538,205105v,-68368,-1,-136737,-1,-205105xem236537,nfc294037,,349568,18162,392746,51088v52074,39711,81428,97236,80297,157360e" filled="f" strokecolor="black [3040]">
                <v:path arrowok="t" o:connecttype="custom" o:connectlocs="236537,0;392746,51088;473043,208448" o:connectangles="0,0,0"/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0118CEB" wp14:editId="7C57D7DA">
                <wp:simplePos x="0" y="0"/>
                <wp:positionH relativeFrom="column">
                  <wp:posOffset>2601595</wp:posOffset>
                </wp:positionH>
                <wp:positionV relativeFrom="paragraph">
                  <wp:posOffset>3218180</wp:posOffset>
                </wp:positionV>
                <wp:extent cx="1102360" cy="323850"/>
                <wp:effectExtent l="0" t="0" r="21590" b="19050"/>
                <wp:wrapNone/>
                <wp:docPr id="305" name="305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2360" cy="3238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305 Rectángulo" o:spid="_x0000_s1026" style="position:absolute;margin-left:204.85pt;margin-top:253.4pt;width:86.8pt;height:25.5pt;z-index:2517176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" filled="f" strokecolor="windowText" strokeweight="2pt"/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00C725" wp14:editId="25E4C783">
                <wp:simplePos x="0" y="0"/>
                <wp:positionH relativeFrom="column">
                  <wp:posOffset>2767330</wp:posOffset>
                </wp:positionH>
                <wp:positionV relativeFrom="paragraph">
                  <wp:posOffset>1176959</wp:posOffset>
                </wp:positionV>
                <wp:extent cx="889635" cy="214630"/>
                <wp:effectExtent l="0" t="0" r="5715" b="0"/>
                <wp:wrapNone/>
                <wp:docPr id="12" name="1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" cy="2146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D6645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-</w:t>
                            </w: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="00571B18">
                              <w:rPr>
                                <w:sz w:val="18"/>
                                <w:szCs w:val="18"/>
                              </w:rPr>
                              <w:t>drop</w:t>
                            </w:r>
                            <w:proofErr w:type="gramEnd"/>
                            <w:r w:rsidR="00571B18">
                              <w:rPr>
                                <w:sz w:val="18"/>
                                <w:szCs w:val="18"/>
                              </w:rPr>
                              <w:t xml:space="preserve"> ou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2 Cuadro de texto" o:spid="_x0000_s1034" type="#_x0000_t202" style="position:absolute;margin-left:217.9pt;margin-top:92.65pt;width:70.05pt;height:16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" fillcolor="window" stroked="f" strokeweight=".5pt">
                <v:textbox>
                  <w:txbxContent>
                    <w:p w:rsidR="00943574" w:rsidRPr="00007B73" w:rsidRDefault="00943574" w:rsidP="00D6645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5-</w:t>
                      </w:r>
                      <w:r w:rsidRPr="00007B73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="00571B18">
                        <w:rPr>
                          <w:sz w:val="18"/>
                          <w:szCs w:val="18"/>
                        </w:rPr>
                        <w:t>drop</w:t>
                      </w:r>
                      <w:proofErr w:type="gramEnd"/>
                      <w:r w:rsidR="00571B18">
                        <w:rPr>
                          <w:sz w:val="18"/>
                          <w:szCs w:val="18"/>
                        </w:rPr>
                        <w:t xml:space="preserve"> out</w:t>
                      </w:r>
                    </w:p>
                  </w:txbxContent>
                </v:textbox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4C6A3BC" wp14:editId="63845782">
                <wp:simplePos x="0" y="0"/>
                <wp:positionH relativeFrom="column">
                  <wp:posOffset>2696210</wp:posOffset>
                </wp:positionH>
                <wp:positionV relativeFrom="paragraph">
                  <wp:posOffset>1614474</wp:posOffset>
                </wp:positionV>
                <wp:extent cx="889635" cy="259715"/>
                <wp:effectExtent l="0" t="0" r="5715" b="6985"/>
                <wp:wrapNone/>
                <wp:docPr id="293" name="293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9635" cy="259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785899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-</w:t>
                            </w: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gramStart"/>
                            <w:r w:rsidR="00624D5A">
                              <w:rPr>
                                <w:sz w:val="18"/>
                                <w:szCs w:val="18"/>
                              </w:rPr>
                              <w:t>vacation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3 Cuadro de texto" o:spid="_x0000_s1035" type="#_x0000_t202" style="position:absolute;margin-left:212.3pt;margin-top:127.1pt;width:70.05pt;height:20.4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" fillcolor="window" stroked="f" strokeweight=".5pt">
                <v:textbox>
                  <w:txbxContent>
                    <w:p w:rsidR="00943574" w:rsidRPr="00007B73" w:rsidRDefault="00943574" w:rsidP="00785899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2-</w:t>
                      </w:r>
                      <w:r w:rsidRPr="00007B73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gramStart"/>
                      <w:r w:rsidR="00624D5A">
                        <w:rPr>
                          <w:sz w:val="18"/>
                          <w:szCs w:val="18"/>
                        </w:rPr>
                        <w:t>vacations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71E0BDD" wp14:editId="06B9FDDF">
                <wp:simplePos x="0" y="0"/>
                <wp:positionH relativeFrom="column">
                  <wp:posOffset>2582545</wp:posOffset>
                </wp:positionH>
                <wp:positionV relativeFrom="paragraph">
                  <wp:posOffset>1577009</wp:posOffset>
                </wp:positionV>
                <wp:extent cx="1104900" cy="331470"/>
                <wp:effectExtent l="0" t="0" r="19050" b="11430"/>
                <wp:wrapNone/>
                <wp:docPr id="291" name="29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33147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291 Rectángulo" o:spid="_x0000_s1026" style="position:absolute;margin-left:203.35pt;margin-top:124.15pt;width:87pt;height:26.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" filled="f" strokecolor="windowText" strokeweight="2pt"/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84D0CA9" wp14:editId="2EEB6F29">
                <wp:simplePos x="0" y="0"/>
                <wp:positionH relativeFrom="column">
                  <wp:posOffset>2353641</wp:posOffset>
                </wp:positionH>
                <wp:positionV relativeFrom="paragraph">
                  <wp:posOffset>1862455</wp:posOffset>
                </wp:positionV>
                <wp:extent cx="429260" cy="356870"/>
                <wp:effectExtent l="0" t="0" r="0" b="24130"/>
                <wp:wrapNone/>
                <wp:docPr id="295" name="295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29260" cy="356870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5 Arco" o:spid="_x0000_s1026" style="position:absolute;margin-left:185.35pt;margin-top:146.65pt;width:33.8pt;height:28.1pt;rotation:18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29260,356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" path="m214630,nsc333167,,429260,79888,429260,178435r-214630,l214630,xem214630,nfc333167,,429260,79888,429260,178435e" filled="f">
                <v:path arrowok="t" o:connecttype="custom" o:connectlocs="214630,0;429260,178435" o:connectangles="0,0"/>
              </v:shape>
            </w:pict>
          </mc:Fallback>
        </mc:AlternateContent>
      </w:r>
      <w:r w:rsidR="005D43B7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14417A" wp14:editId="3920A708">
                <wp:simplePos x="0" y="0"/>
                <wp:positionH relativeFrom="column">
                  <wp:posOffset>2370262</wp:posOffset>
                </wp:positionH>
                <wp:positionV relativeFrom="paragraph">
                  <wp:posOffset>892450</wp:posOffset>
                </wp:positionV>
                <wp:extent cx="475836" cy="410211"/>
                <wp:effectExtent l="0" t="0" r="0" b="27940"/>
                <wp:wrapNone/>
                <wp:docPr id="1" name="1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475836" cy="410211"/>
                        </a:xfrm>
                        <a:prstGeom prst="arc">
                          <a:avLst>
                            <a:gd name="adj1" fmla="val 16200000"/>
                            <a:gd name="adj2" fmla="val 48591"/>
                          </a:avLst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 Arco" o:spid="_x0000_s1026" style="position:absolute;margin-left:186.65pt;margin-top:70.25pt;width:37.45pt;height:32.3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75836,410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" path="m237918,nsc295518,,351161,18014,394523,50699v52696,39721,82429,97432,81281,157770l237918,205106,237918,xem237918,nfc295518,,351161,18014,394523,50699v52696,39721,82429,97432,81281,157770e" filled="f" strokecolor="black [3040]">
                <v:path arrowok="t" o:connecttype="custom" o:connectlocs="237918,0;394523,50699;475804,208469" o:connectangles="0,0,0"/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B4C336" wp14:editId="15B1B846">
                <wp:simplePos x="0" y="0"/>
                <wp:positionH relativeFrom="column">
                  <wp:posOffset>2600325</wp:posOffset>
                </wp:positionH>
                <wp:positionV relativeFrom="paragraph">
                  <wp:posOffset>1105204</wp:posOffset>
                </wp:positionV>
                <wp:extent cx="1104900" cy="323850"/>
                <wp:effectExtent l="0" t="0" r="19050" b="19050"/>
                <wp:wrapNone/>
                <wp:docPr id="11" name="11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32385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11 Rectángulo" o:spid="_x0000_s1026" style="position:absolute;margin-left:204.75pt;margin-top:87pt;width:87pt;height:25.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" filled="f" strokecolor="windowText" strokeweight="2pt"/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F71E1C" wp14:editId="6C4AF95A">
                <wp:simplePos x="0" y="0"/>
                <wp:positionH relativeFrom="column">
                  <wp:posOffset>2338070</wp:posOffset>
                </wp:positionH>
                <wp:positionV relativeFrom="paragraph">
                  <wp:posOffset>470535</wp:posOffset>
                </wp:positionV>
                <wp:extent cx="31115" cy="2249805"/>
                <wp:effectExtent l="95250" t="0" r="64135" b="55245"/>
                <wp:wrapNone/>
                <wp:docPr id="14" name="14 Conector recto de flecha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115" cy="22498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4 Conector recto de flecha" o:spid="_x0000_s1026" type="#_x0000_t32" style="position:absolute;margin-left:184.1pt;margin-top:37.05pt;width:2.45pt;height:177.1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" strokecolor="black [3040]">
                <v:stroke endarrow="open"/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4CE217" wp14:editId="078A5185">
                <wp:simplePos x="0" y="0"/>
                <wp:positionH relativeFrom="column">
                  <wp:posOffset>1640840</wp:posOffset>
                </wp:positionH>
                <wp:positionV relativeFrom="paragraph">
                  <wp:posOffset>2723515</wp:posOffset>
                </wp:positionV>
                <wp:extent cx="1399540" cy="374015"/>
                <wp:effectExtent l="0" t="0" r="10160" b="26035"/>
                <wp:wrapNone/>
                <wp:docPr id="4" name="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9540" cy="37401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4 Rectángulo" o:spid="_x0000_s1026" style="position:absolute;margin-left:129.2pt;margin-top:214.45pt;width:110.2pt;height:29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" filled="f" strokecolor="windowText" strokeweight="2pt"/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660187" wp14:editId="44558A4F">
                <wp:simplePos x="0" y="0"/>
                <wp:positionH relativeFrom="column">
                  <wp:posOffset>1686560</wp:posOffset>
                </wp:positionH>
                <wp:positionV relativeFrom="paragraph">
                  <wp:posOffset>2788589</wp:posOffset>
                </wp:positionV>
                <wp:extent cx="1328420" cy="229235"/>
                <wp:effectExtent l="0" t="0" r="5080" b="0"/>
                <wp:wrapNone/>
                <wp:docPr id="20" name="20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28420" cy="2292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D6645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07B73"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27 </w:t>
                            </w: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particip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20 Cuadro de texto" o:spid="_x0000_s1036" type="#_x0000_t202" style="position:absolute;margin-left:132.8pt;margin-top:219.55pt;width:104.6pt;height:18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" fillcolor="window" stroked="f" strokeweight=".5pt">
                <v:textbox>
                  <w:txbxContent>
                    <w:p w:rsidR="00943574" w:rsidRPr="00007B73" w:rsidRDefault="00943574" w:rsidP="00D6645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007B73">
                        <w:rPr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sz w:val="18"/>
                          <w:szCs w:val="18"/>
                        </w:rPr>
                        <w:t xml:space="preserve">27 </w:t>
                      </w:r>
                      <w:r w:rsidRPr="00007B73">
                        <w:rPr>
                          <w:sz w:val="18"/>
                          <w:szCs w:val="18"/>
                        </w:rPr>
                        <w:t xml:space="preserve">participants </w:t>
                      </w:r>
                    </w:p>
                  </w:txbxContent>
                </v:textbox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A7D29E" wp14:editId="6147A9AC">
                <wp:simplePos x="0" y="0"/>
                <wp:positionH relativeFrom="column">
                  <wp:posOffset>2632075</wp:posOffset>
                </wp:positionH>
                <wp:positionV relativeFrom="paragraph">
                  <wp:posOffset>2084705</wp:posOffset>
                </wp:positionV>
                <wp:extent cx="1024255" cy="393700"/>
                <wp:effectExtent l="0" t="0" r="4445" b="6350"/>
                <wp:wrapNone/>
                <wp:docPr id="292" name="292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4255" cy="393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Default="00943574" w:rsidP="002D2005">
                            <w:pPr>
                              <w:spacing w:after="0" w:line="240" w:lineRule="atLeas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3- sick-leave </w:t>
                            </w:r>
                          </w:p>
                          <w:p w:rsidR="00943574" w:rsidRPr="00007B73" w:rsidRDefault="00943574" w:rsidP="002D2005">
                            <w:pPr>
                              <w:spacing w:after="0" w:line="240" w:lineRule="atLeast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2 COVID-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2 Cuadro de texto" o:spid="_x0000_s1037" type="#_x0000_t202" style="position:absolute;margin-left:207.25pt;margin-top:164.15pt;width:80.65pt;height:3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" fillcolor="window" stroked="f" strokeweight=".5pt">
                <v:textbox>
                  <w:txbxContent>
                    <w:p w:rsidR="00943574" w:rsidRDefault="00943574" w:rsidP="002D2005">
                      <w:pPr>
                        <w:spacing w:after="0" w:line="240" w:lineRule="atLeast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3- sick-leave </w:t>
                      </w:r>
                    </w:p>
                    <w:p w:rsidR="00943574" w:rsidRPr="00007B73" w:rsidRDefault="00943574" w:rsidP="002D2005">
                      <w:pPr>
                        <w:spacing w:after="0" w:line="240" w:lineRule="atLeast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(2 COVID-19)</w:t>
                      </w:r>
                    </w:p>
                  </w:txbxContent>
                </v:textbox>
              </v:shape>
            </w:pict>
          </mc:Fallback>
        </mc:AlternateContent>
      </w:r>
      <w:r w:rsidR="00C35819" w:rsidRPr="00571B18">
        <w:rPr>
          <w:lang w:eastAsia="es-MX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2333DEA" wp14:editId="72DAFEB7">
                <wp:simplePos x="0" y="0"/>
                <wp:positionH relativeFrom="column">
                  <wp:posOffset>2600325</wp:posOffset>
                </wp:positionH>
                <wp:positionV relativeFrom="paragraph">
                  <wp:posOffset>2079625</wp:posOffset>
                </wp:positionV>
                <wp:extent cx="1104900" cy="401955"/>
                <wp:effectExtent l="0" t="0" r="19050" b="17145"/>
                <wp:wrapNone/>
                <wp:docPr id="294" name="29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0195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294 Rectángulo" o:spid="_x0000_s1026" style="position:absolute;margin-left:204.75pt;margin-top:163.75pt;width:87pt;height:31.6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" filled="f" strokecolor="windowText" strokeweight="2pt"/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BED8EBB" wp14:editId="438979AB">
                <wp:simplePos x="0" y="0"/>
                <wp:positionH relativeFrom="column">
                  <wp:posOffset>2313940</wp:posOffset>
                </wp:positionH>
                <wp:positionV relativeFrom="paragraph">
                  <wp:posOffset>3519805</wp:posOffset>
                </wp:positionV>
                <wp:extent cx="531495" cy="407670"/>
                <wp:effectExtent l="0" t="0" r="0" b="11430"/>
                <wp:wrapNone/>
                <wp:docPr id="296" name="296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1495" cy="407670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296 Arco" o:spid="_x0000_s1026" style="position:absolute;margin-left:182.2pt;margin-top:277.15pt;width:41.85pt;height:32.1pt;rotation:180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31495,407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" path="m265747,nsc412516,,531495,91260,531495,203835r-265747,c265748,135890,265747,67945,265747,xem265747,nfc412516,,531495,91260,531495,203835e" filled="f">
                <v:path arrowok="t" o:connecttype="custom" o:connectlocs="265747,0;531495,203835" o:connectangles="0,0"/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0C0D77E1" wp14:editId="7BBCB5A5">
                <wp:simplePos x="0" y="0"/>
                <wp:positionH relativeFrom="column">
                  <wp:posOffset>2600850</wp:posOffset>
                </wp:positionH>
                <wp:positionV relativeFrom="paragraph">
                  <wp:posOffset>3675408</wp:posOffset>
                </wp:positionV>
                <wp:extent cx="1104900" cy="436245"/>
                <wp:effectExtent l="0" t="0" r="19050" b="20955"/>
                <wp:wrapNone/>
                <wp:docPr id="21" name="21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04900" cy="436245"/>
                          <a:chOff x="-40010" y="-120216"/>
                          <a:chExt cx="1105209" cy="362762"/>
                        </a:xfrm>
                      </wpg:grpSpPr>
                      <wps:wsp>
                        <wps:cNvPr id="7" name="7 Rectángulo"/>
                        <wps:cNvSpPr/>
                        <wps:spPr>
                          <a:xfrm>
                            <a:off x="-40010" y="-120216"/>
                            <a:ext cx="1105209" cy="362762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9 Cuadro de texto"/>
                        <wps:cNvSpPr txBox="1"/>
                        <wps:spPr>
                          <a:xfrm>
                            <a:off x="31571" y="-108598"/>
                            <a:ext cx="993775" cy="29914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943574" w:rsidRDefault="00943574" w:rsidP="00C35819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1- </w:t>
                              </w: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</w:rPr>
                                <w:t>dead</w:t>
                              </w:r>
                              <w:proofErr w:type="gramEnd"/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:rsidR="00943574" w:rsidRPr="00007B73" w:rsidRDefault="00943574" w:rsidP="002D2005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(COVID-19) </w:t>
                              </w:r>
                            </w:p>
                            <w:p w:rsidR="00943574" w:rsidRPr="00007B73" w:rsidRDefault="00943574" w:rsidP="0010276A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21 Grupo" o:spid="_x0000_s1038" style="position:absolute;margin-left:204.8pt;margin-top:289.4pt;width:87pt;height:34.35pt;z-index:251675648;mso-height-relative:margin" coordorigin="-400,-1202" coordsize="11052,36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">
                <v:rect id="7 Rectángulo" o:spid="_x0000_s1039" style="position:absolute;left:-400;top:-1202;width:11051;height:36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0Sz8IA&#10;AADaAAAADwAAAGRycy9kb3ducmV2LnhtbESPT4vCMBTE74LfIbwFL7KmKuhSTYssKLIH8d/B46N5&#10;2xabl9Jk2/rtN4LgcZiZ3zDrtDeVaKlxpWUF00kEgjizuuRcwfWy/fwC4TyyxsoyKXiQgzQZDtYY&#10;a9vxidqzz0WAsItRQeF9HUvpsoIMuomtiYP3axuDPsgml7rBLsBNJWdRtJAGSw4LBdb0XVB2P/8Z&#10;BbcuOh74brSU8ykfxttd+5PPlBp99JsVCE+9f4df7b1WsITnlXADZ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DRLPwgAAANoAAAAPAAAAAAAAAAAAAAAAAJgCAABkcnMvZG93&#10;bnJldi54bWxQSwUGAAAAAAQABAD1AAAAhwMAAAAA&#10;" filled="f" strokecolor="windowText" strokeweight="2pt"/>
                <v:shape id="9 Cuadro de texto" o:spid="_x0000_s1040" type="#_x0000_t202" style="position:absolute;left:315;top:-1085;width:9938;height:29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fscMQA&#10;AADaAAAADwAAAGRycy9kb3ducmV2LnhtbESPQWvCQBSE7wX/w/KE3urGHkobXUWkpQoNahS8PrLP&#10;JJp9G3a3JvXXdwsFj8PMfMNM571pxJWcry0rGI8SEMSF1TWXCg77j6dXED4ga2wsk4If8jCfDR6m&#10;mGrb8Y6ueShFhLBPUUEVQptK6YuKDPqRbYmjd7LOYIjSlVI77CLcNPI5SV6kwZrjQoUtLSsqLvm3&#10;UXDs8k+3Wa/P23aV3Ta3PPui90ypx2G/mIAI1Id7+L+90gre4O9KvAFy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37HDEAAAA2gAAAA8AAAAAAAAAAAAAAAAAmAIAAGRycy9k&#10;b3ducmV2LnhtbFBLBQYAAAAABAAEAPUAAACJAwAAAAA=&#10;" fillcolor="window" stroked="f" strokeweight=".5pt">
                  <v:textbox>
                    <w:txbxContent>
                      <w:p w:rsidR="00943574" w:rsidRDefault="00943574" w:rsidP="00C35819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1-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</w:rPr>
                          <w:t>dead</w:t>
                        </w:r>
                        <w:proofErr w:type="gramEnd"/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:rsidR="00943574" w:rsidRPr="00007B73" w:rsidRDefault="00943574" w:rsidP="002D2005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 xml:space="preserve">(COVID-19) </w:t>
                        </w:r>
                      </w:p>
                      <w:p w:rsidR="00943574" w:rsidRPr="00007B73" w:rsidRDefault="00943574" w:rsidP="0010276A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1918304" wp14:editId="165BDE89">
                <wp:simplePos x="0" y="0"/>
                <wp:positionH relativeFrom="column">
                  <wp:posOffset>2315210</wp:posOffset>
                </wp:positionH>
                <wp:positionV relativeFrom="paragraph">
                  <wp:posOffset>4050472</wp:posOffset>
                </wp:positionV>
                <wp:extent cx="531495" cy="407670"/>
                <wp:effectExtent l="0" t="0" r="0" b="11430"/>
                <wp:wrapNone/>
                <wp:docPr id="298" name="298 Arc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531495" cy="407670"/>
                        </a:xfrm>
                        <a:prstGeom prst="arc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298 Arco" o:spid="_x0000_s1026" style="position:absolute;margin-left:182.3pt;margin-top:318.95pt;width:41.85pt;height:32.1pt;rotation:180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coordsize="531495,407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" path="m265747,nsc412516,,531495,91260,531495,203835r-265747,c265748,135890,265747,67945,265747,xem265747,nfc412516,,531495,91260,531495,203835e" filled="f">
                <v:path arrowok="t" o:connecttype="custom" o:connectlocs="265747,0;531495,203835" o:connectangles="0,0"/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D74FC71" wp14:editId="6C05709C">
                <wp:simplePos x="0" y="0"/>
                <wp:positionH relativeFrom="column">
                  <wp:posOffset>2672080</wp:posOffset>
                </wp:positionH>
                <wp:positionV relativeFrom="paragraph">
                  <wp:posOffset>4241800</wp:posOffset>
                </wp:positionV>
                <wp:extent cx="953135" cy="357505"/>
                <wp:effectExtent l="0" t="0" r="0" b="4445"/>
                <wp:wrapNone/>
                <wp:docPr id="299" name="299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13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2D200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7-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incomplet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questionnaires </w:t>
                            </w:r>
                          </w:p>
                          <w:p w:rsidR="00943574" w:rsidRPr="00007B73" w:rsidRDefault="00943574" w:rsidP="002D2005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299 Cuadro de texto" o:spid="_x0000_s1041" type="#_x0000_t202" style="position:absolute;margin-left:210.4pt;margin-top:334pt;width:75.05pt;height:28.1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" fillcolor="window" stroked="f" strokeweight=".5pt">
                <v:textbox>
                  <w:txbxContent>
                    <w:p w:rsidR="00943574" w:rsidRPr="00007B73" w:rsidRDefault="00943574" w:rsidP="002D200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17- </w:t>
                      </w:r>
                      <w:proofErr w:type="gramStart"/>
                      <w:r>
                        <w:rPr>
                          <w:sz w:val="18"/>
                          <w:szCs w:val="18"/>
                        </w:rPr>
                        <w:t>incomplet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questionnaires </w:t>
                      </w:r>
                    </w:p>
                    <w:p w:rsidR="00943574" w:rsidRPr="00007B73" w:rsidRDefault="00943574" w:rsidP="002D2005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35819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7BE10A7" wp14:editId="4191936F">
                <wp:simplePos x="0" y="0"/>
                <wp:positionH relativeFrom="column">
                  <wp:posOffset>2600325</wp:posOffset>
                </wp:positionH>
                <wp:positionV relativeFrom="paragraph">
                  <wp:posOffset>4194810</wp:posOffset>
                </wp:positionV>
                <wp:extent cx="1104900" cy="461010"/>
                <wp:effectExtent l="0" t="0" r="19050" b="15240"/>
                <wp:wrapNone/>
                <wp:docPr id="297" name="29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4900" cy="46101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297 Rectángulo" o:spid="_x0000_s1026" style="position:absolute;margin-left:204.75pt;margin-top:330.3pt;width:87pt;height:36.3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" filled="f" strokecolor="windowText" strokeweight="2pt"/>
            </w:pict>
          </mc:Fallback>
        </mc:AlternateContent>
      </w:r>
      <w:r w:rsidR="006A0594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D1EF15" wp14:editId="78CD9F5D">
                <wp:simplePos x="0" y="0"/>
                <wp:positionH relativeFrom="column">
                  <wp:posOffset>1740535</wp:posOffset>
                </wp:positionH>
                <wp:positionV relativeFrom="paragraph">
                  <wp:posOffset>716915</wp:posOffset>
                </wp:positionV>
                <wp:extent cx="1276985" cy="288925"/>
                <wp:effectExtent l="0" t="0" r="0" b="0"/>
                <wp:wrapNone/>
                <wp:docPr id="25" name="25 Cuadro de 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6985" cy="288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943574" w:rsidRPr="00007B73" w:rsidRDefault="00943574" w:rsidP="00D66456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007B73">
                              <w:rPr>
                                <w:sz w:val="18"/>
                                <w:szCs w:val="18"/>
                              </w:rPr>
                              <w:t xml:space="preserve">237 participant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25 Cuadro de texto" o:spid="_x0000_s1042" type="#_x0000_t202" style="position:absolute;margin-left:137.05pt;margin-top:56.45pt;width:100.55pt;height:22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" fillcolor="window" stroked="f" strokeweight=".5pt">
                <v:textbox>
                  <w:txbxContent>
                    <w:p w:rsidR="00943574" w:rsidRPr="00007B73" w:rsidRDefault="00943574" w:rsidP="00D66456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  <w:r w:rsidRPr="00007B73">
                        <w:rPr>
                          <w:sz w:val="18"/>
                          <w:szCs w:val="18"/>
                        </w:rPr>
                        <w:t xml:space="preserve">237 participants </w:t>
                      </w:r>
                    </w:p>
                  </w:txbxContent>
                </v:textbox>
              </v:shape>
            </w:pict>
          </mc:Fallback>
        </mc:AlternateContent>
      </w:r>
      <w:r w:rsidR="006A0594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67AF78" wp14:editId="3BC34BA9">
                <wp:simplePos x="0" y="0"/>
                <wp:positionH relativeFrom="column">
                  <wp:posOffset>1682750</wp:posOffset>
                </wp:positionH>
                <wp:positionV relativeFrom="paragraph">
                  <wp:posOffset>655320</wp:posOffset>
                </wp:positionV>
                <wp:extent cx="1363980" cy="365760"/>
                <wp:effectExtent l="0" t="0" r="26670" b="15240"/>
                <wp:wrapNone/>
                <wp:docPr id="24" name="24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3980" cy="36576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24 Rectángulo" o:spid="_x0000_s1026" style="position:absolute;margin-left:132.5pt;margin-top:51.6pt;width:107.4pt;height:28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" filled="f" strokecolor="windowText" strokeweight="2pt"/>
            </w:pict>
          </mc:Fallback>
        </mc:AlternateContent>
      </w:r>
      <w:r w:rsidR="009C670A" w:rsidRPr="00571B18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E3A6DA8" wp14:editId="328DA903">
                <wp:simplePos x="0" y="0"/>
                <wp:positionH relativeFrom="column">
                  <wp:posOffset>-300990</wp:posOffset>
                </wp:positionH>
                <wp:positionV relativeFrom="paragraph">
                  <wp:posOffset>116205</wp:posOffset>
                </wp:positionV>
                <wp:extent cx="1200150" cy="356870"/>
                <wp:effectExtent l="0" t="0" r="0" b="508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3568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43574" w:rsidRPr="00007B73" w:rsidRDefault="00943574">
                            <w:pPr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007B73">
                              <w:rPr>
                                <w:b/>
                                <w:sz w:val="26"/>
                                <w:szCs w:val="26"/>
                              </w:rPr>
                              <w:t>BEFORE CRI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3" type="#_x0000_t202" style="position:absolute;margin-left:-23.7pt;margin-top:9.15pt;width:94.5pt;height:28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" filled="f" stroked="f">
                <v:textbox>
                  <w:txbxContent>
                    <w:p w:rsidR="00943574" w:rsidRPr="00007B73" w:rsidRDefault="00943574">
                      <w:pPr>
                        <w:rPr>
                          <w:b/>
                          <w:sz w:val="26"/>
                          <w:szCs w:val="26"/>
                        </w:rPr>
                      </w:pPr>
                      <w:r w:rsidRPr="00007B73">
                        <w:rPr>
                          <w:b/>
                          <w:sz w:val="26"/>
                          <w:szCs w:val="26"/>
                        </w:rPr>
                        <w:t>BEFORE CRIS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C1A56" w:rsidRPr="00571B18" w:rsidSect="007F4995">
      <w:headerReference w:type="default" r:id="rId8"/>
      <w:pgSz w:w="12240" w:h="15840"/>
      <w:pgMar w:top="993" w:right="1325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15CD" w:rsidRDefault="00BE15CD" w:rsidP="00FC3CE9">
      <w:pPr>
        <w:spacing w:after="0"/>
      </w:pPr>
      <w:r>
        <w:separator/>
      </w:r>
    </w:p>
  </w:endnote>
  <w:endnote w:type="continuationSeparator" w:id="0">
    <w:p w:rsidR="00BE15CD" w:rsidRDefault="00BE15CD" w:rsidP="00FC3CE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15CD" w:rsidRDefault="00BE15CD" w:rsidP="00FC3CE9">
      <w:pPr>
        <w:spacing w:after="0"/>
      </w:pPr>
      <w:r>
        <w:separator/>
      </w:r>
    </w:p>
  </w:footnote>
  <w:footnote w:type="continuationSeparator" w:id="0">
    <w:p w:rsidR="00BE15CD" w:rsidRDefault="00BE15CD" w:rsidP="00FC3CE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8571970"/>
      <w:docPartObj>
        <w:docPartGallery w:val="Page Numbers (Top of Page)"/>
        <w:docPartUnique/>
      </w:docPartObj>
    </w:sdtPr>
    <w:sdtEndPr/>
    <w:sdtContent>
      <w:p w:rsidR="00943574" w:rsidRDefault="00943574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1B18" w:rsidRPr="00571B18">
          <w:rPr>
            <w:noProof/>
            <w:lang w:val="es-ES"/>
          </w:rPr>
          <w:t>1</w:t>
        </w:r>
        <w:r>
          <w:fldChar w:fldCharType="end"/>
        </w:r>
      </w:p>
    </w:sdtContent>
  </w:sdt>
  <w:p w:rsidR="00943574" w:rsidRDefault="0094357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C74"/>
    <w:rsid w:val="00007B73"/>
    <w:rsid w:val="00007BC7"/>
    <w:rsid w:val="00007E63"/>
    <w:rsid w:val="00011EEA"/>
    <w:rsid w:val="000126AE"/>
    <w:rsid w:val="00054466"/>
    <w:rsid w:val="00066D34"/>
    <w:rsid w:val="000735C2"/>
    <w:rsid w:val="00085A2A"/>
    <w:rsid w:val="000B253C"/>
    <w:rsid w:val="000C53CF"/>
    <w:rsid w:val="000D7543"/>
    <w:rsid w:val="0010276A"/>
    <w:rsid w:val="00111A66"/>
    <w:rsid w:val="0011445C"/>
    <w:rsid w:val="00117385"/>
    <w:rsid w:val="00121923"/>
    <w:rsid w:val="00126C3B"/>
    <w:rsid w:val="00153EAC"/>
    <w:rsid w:val="00166D74"/>
    <w:rsid w:val="00175980"/>
    <w:rsid w:val="00175BB4"/>
    <w:rsid w:val="00183BC1"/>
    <w:rsid w:val="00186362"/>
    <w:rsid w:val="00187CE6"/>
    <w:rsid w:val="001A34B3"/>
    <w:rsid w:val="001A6134"/>
    <w:rsid w:val="001C635E"/>
    <w:rsid w:val="001D0D69"/>
    <w:rsid w:val="001E19BA"/>
    <w:rsid w:val="001F6C12"/>
    <w:rsid w:val="00215A36"/>
    <w:rsid w:val="002351EE"/>
    <w:rsid w:val="00235BED"/>
    <w:rsid w:val="00251F5F"/>
    <w:rsid w:val="00252A0F"/>
    <w:rsid w:val="00264D82"/>
    <w:rsid w:val="00275B8E"/>
    <w:rsid w:val="00277714"/>
    <w:rsid w:val="00277891"/>
    <w:rsid w:val="0028330B"/>
    <w:rsid w:val="00287320"/>
    <w:rsid w:val="00291C24"/>
    <w:rsid w:val="00293C0F"/>
    <w:rsid w:val="002C0A17"/>
    <w:rsid w:val="002C2C74"/>
    <w:rsid w:val="002D2005"/>
    <w:rsid w:val="002D45A8"/>
    <w:rsid w:val="002F3B6A"/>
    <w:rsid w:val="003047F7"/>
    <w:rsid w:val="00307662"/>
    <w:rsid w:val="00322BE1"/>
    <w:rsid w:val="0035180B"/>
    <w:rsid w:val="003561B6"/>
    <w:rsid w:val="003A293A"/>
    <w:rsid w:val="003B5207"/>
    <w:rsid w:val="003C2D59"/>
    <w:rsid w:val="00403769"/>
    <w:rsid w:val="0040403D"/>
    <w:rsid w:val="00410439"/>
    <w:rsid w:val="00420EE7"/>
    <w:rsid w:val="00431759"/>
    <w:rsid w:val="00434766"/>
    <w:rsid w:val="00441BFA"/>
    <w:rsid w:val="00447EC6"/>
    <w:rsid w:val="0045529A"/>
    <w:rsid w:val="00460586"/>
    <w:rsid w:val="004815EC"/>
    <w:rsid w:val="00481C24"/>
    <w:rsid w:val="0048288B"/>
    <w:rsid w:val="004E67A8"/>
    <w:rsid w:val="004E79ED"/>
    <w:rsid w:val="004F108D"/>
    <w:rsid w:val="004F381A"/>
    <w:rsid w:val="004F4981"/>
    <w:rsid w:val="004F6841"/>
    <w:rsid w:val="005033F3"/>
    <w:rsid w:val="00514B97"/>
    <w:rsid w:val="00547C1A"/>
    <w:rsid w:val="00551844"/>
    <w:rsid w:val="00554FFF"/>
    <w:rsid w:val="00557E30"/>
    <w:rsid w:val="00564E99"/>
    <w:rsid w:val="00571B18"/>
    <w:rsid w:val="00577DBC"/>
    <w:rsid w:val="0058218D"/>
    <w:rsid w:val="0058434C"/>
    <w:rsid w:val="00590777"/>
    <w:rsid w:val="00594363"/>
    <w:rsid w:val="005962B6"/>
    <w:rsid w:val="005B76B4"/>
    <w:rsid w:val="005C0B80"/>
    <w:rsid w:val="005C59FE"/>
    <w:rsid w:val="005D43B7"/>
    <w:rsid w:val="005E60E5"/>
    <w:rsid w:val="0060299B"/>
    <w:rsid w:val="0060719F"/>
    <w:rsid w:val="00607A12"/>
    <w:rsid w:val="006120CA"/>
    <w:rsid w:val="00624D5A"/>
    <w:rsid w:val="00643F6F"/>
    <w:rsid w:val="00650240"/>
    <w:rsid w:val="00652D4F"/>
    <w:rsid w:val="006545AF"/>
    <w:rsid w:val="00660CC2"/>
    <w:rsid w:val="00671FDC"/>
    <w:rsid w:val="00673CD5"/>
    <w:rsid w:val="006A0594"/>
    <w:rsid w:val="006A22C3"/>
    <w:rsid w:val="006A48E7"/>
    <w:rsid w:val="006C0EB7"/>
    <w:rsid w:val="006C2EF7"/>
    <w:rsid w:val="0070674F"/>
    <w:rsid w:val="007158DF"/>
    <w:rsid w:val="007222F7"/>
    <w:rsid w:val="00726F3B"/>
    <w:rsid w:val="00734FC8"/>
    <w:rsid w:val="00740D59"/>
    <w:rsid w:val="00760FD3"/>
    <w:rsid w:val="00773CEA"/>
    <w:rsid w:val="00784308"/>
    <w:rsid w:val="00785899"/>
    <w:rsid w:val="00792B5A"/>
    <w:rsid w:val="007A0A2D"/>
    <w:rsid w:val="007A1C4B"/>
    <w:rsid w:val="007A4C68"/>
    <w:rsid w:val="007B1B53"/>
    <w:rsid w:val="007B29DE"/>
    <w:rsid w:val="007C1EDF"/>
    <w:rsid w:val="007C7088"/>
    <w:rsid w:val="007E65DC"/>
    <w:rsid w:val="007F4995"/>
    <w:rsid w:val="00804330"/>
    <w:rsid w:val="00810EBB"/>
    <w:rsid w:val="00822706"/>
    <w:rsid w:val="0082510A"/>
    <w:rsid w:val="008308CC"/>
    <w:rsid w:val="00834813"/>
    <w:rsid w:val="0084195B"/>
    <w:rsid w:val="00843812"/>
    <w:rsid w:val="008455AD"/>
    <w:rsid w:val="00865E34"/>
    <w:rsid w:val="00872B91"/>
    <w:rsid w:val="0088412B"/>
    <w:rsid w:val="00887683"/>
    <w:rsid w:val="008A6452"/>
    <w:rsid w:val="008C5441"/>
    <w:rsid w:val="008D130D"/>
    <w:rsid w:val="008E12AD"/>
    <w:rsid w:val="008E3B63"/>
    <w:rsid w:val="008E538C"/>
    <w:rsid w:val="008E5AB1"/>
    <w:rsid w:val="009038FE"/>
    <w:rsid w:val="009069FF"/>
    <w:rsid w:val="00930475"/>
    <w:rsid w:val="00943574"/>
    <w:rsid w:val="00954719"/>
    <w:rsid w:val="0098200E"/>
    <w:rsid w:val="009858E5"/>
    <w:rsid w:val="0098744D"/>
    <w:rsid w:val="0099304D"/>
    <w:rsid w:val="009C11C0"/>
    <w:rsid w:val="009C670A"/>
    <w:rsid w:val="009E1B1A"/>
    <w:rsid w:val="009E2FA0"/>
    <w:rsid w:val="009E5E70"/>
    <w:rsid w:val="00A00788"/>
    <w:rsid w:val="00A042B2"/>
    <w:rsid w:val="00A124C3"/>
    <w:rsid w:val="00A1547C"/>
    <w:rsid w:val="00A159C8"/>
    <w:rsid w:val="00A16A78"/>
    <w:rsid w:val="00A24C15"/>
    <w:rsid w:val="00A32D13"/>
    <w:rsid w:val="00A403D7"/>
    <w:rsid w:val="00A45F97"/>
    <w:rsid w:val="00A47C65"/>
    <w:rsid w:val="00A61932"/>
    <w:rsid w:val="00A725C2"/>
    <w:rsid w:val="00A76B73"/>
    <w:rsid w:val="00A87BD2"/>
    <w:rsid w:val="00A95A33"/>
    <w:rsid w:val="00A96205"/>
    <w:rsid w:val="00AA2FFF"/>
    <w:rsid w:val="00AA6811"/>
    <w:rsid w:val="00AA7CFA"/>
    <w:rsid w:val="00AC1A56"/>
    <w:rsid w:val="00AD0A27"/>
    <w:rsid w:val="00AD2026"/>
    <w:rsid w:val="00AD54F3"/>
    <w:rsid w:val="00B121A4"/>
    <w:rsid w:val="00B24CEC"/>
    <w:rsid w:val="00B4349D"/>
    <w:rsid w:val="00B5741F"/>
    <w:rsid w:val="00B640D8"/>
    <w:rsid w:val="00B7185E"/>
    <w:rsid w:val="00B73869"/>
    <w:rsid w:val="00BA0541"/>
    <w:rsid w:val="00BA0B3B"/>
    <w:rsid w:val="00BA150E"/>
    <w:rsid w:val="00BA176A"/>
    <w:rsid w:val="00BA295B"/>
    <w:rsid w:val="00BA6873"/>
    <w:rsid w:val="00BC5762"/>
    <w:rsid w:val="00BD5378"/>
    <w:rsid w:val="00BD62F8"/>
    <w:rsid w:val="00BE15CD"/>
    <w:rsid w:val="00BF1342"/>
    <w:rsid w:val="00C04BA7"/>
    <w:rsid w:val="00C15258"/>
    <w:rsid w:val="00C20AFF"/>
    <w:rsid w:val="00C2407D"/>
    <w:rsid w:val="00C31328"/>
    <w:rsid w:val="00C35819"/>
    <w:rsid w:val="00C4133A"/>
    <w:rsid w:val="00C42085"/>
    <w:rsid w:val="00C57ECD"/>
    <w:rsid w:val="00C6141E"/>
    <w:rsid w:val="00C657CB"/>
    <w:rsid w:val="00C726FF"/>
    <w:rsid w:val="00CA3117"/>
    <w:rsid w:val="00CC2B2B"/>
    <w:rsid w:val="00CC59FB"/>
    <w:rsid w:val="00CD1254"/>
    <w:rsid w:val="00CD2297"/>
    <w:rsid w:val="00CD4ECB"/>
    <w:rsid w:val="00CE11A5"/>
    <w:rsid w:val="00CF1088"/>
    <w:rsid w:val="00D01460"/>
    <w:rsid w:val="00D01A3C"/>
    <w:rsid w:val="00D11F91"/>
    <w:rsid w:val="00D1485C"/>
    <w:rsid w:val="00D21615"/>
    <w:rsid w:val="00D311BA"/>
    <w:rsid w:val="00D40E85"/>
    <w:rsid w:val="00D4234B"/>
    <w:rsid w:val="00D66456"/>
    <w:rsid w:val="00D719A9"/>
    <w:rsid w:val="00D75D91"/>
    <w:rsid w:val="00D80837"/>
    <w:rsid w:val="00D834D6"/>
    <w:rsid w:val="00D8612D"/>
    <w:rsid w:val="00D86FF2"/>
    <w:rsid w:val="00DA049B"/>
    <w:rsid w:val="00DA4CA8"/>
    <w:rsid w:val="00DB5FDA"/>
    <w:rsid w:val="00DE295B"/>
    <w:rsid w:val="00DF32E4"/>
    <w:rsid w:val="00E41D29"/>
    <w:rsid w:val="00E532AE"/>
    <w:rsid w:val="00E72EA0"/>
    <w:rsid w:val="00E73B36"/>
    <w:rsid w:val="00E762B3"/>
    <w:rsid w:val="00E765B3"/>
    <w:rsid w:val="00EA2631"/>
    <w:rsid w:val="00EC0D73"/>
    <w:rsid w:val="00EF4A86"/>
    <w:rsid w:val="00EF6F8C"/>
    <w:rsid w:val="00F0234C"/>
    <w:rsid w:val="00F224F9"/>
    <w:rsid w:val="00F307F1"/>
    <w:rsid w:val="00F33997"/>
    <w:rsid w:val="00F37E26"/>
    <w:rsid w:val="00F52B3E"/>
    <w:rsid w:val="00F73AF8"/>
    <w:rsid w:val="00F818C8"/>
    <w:rsid w:val="00F96BB3"/>
    <w:rsid w:val="00FA130E"/>
    <w:rsid w:val="00FA271F"/>
    <w:rsid w:val="00FB1B82"/>
    <w:rsid w:val="00FB6D5C"/>
    <w:rsid w:val="00FC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8DF"/>
    <w:pPr>
      <w:spacing w:line="24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E2F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654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C3CE9"/>
    <w:pPr>
      <w:tabs>
        <w:tab w:val="center" w:pos="4419"/>
        <w:tab w:val="right" w:pos="8838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C3CE9"/>
  </w:style>
  <w:style w:type="paragraph" w:styleId="Piedepgina">
    <w:name w:val="footer"/>
    <w:basedOn w:val="Normal"/>
    <w:link w:val="PiedepginaCar"/>
    <w:uiPriority w:val="99"/>
    <w:unhideWhenUsed/>
    <w:rsid w:val="00FC3CE9"/>
    <w:pPr>
      <w:tabs>
        <w:tab w:val="center" w:pos="4419"/>
        <w:tab w:val="right" w:pos="88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3CE9"/>
  </w:style>
  <w:style w:type="character" w:styleId="Hipervnculo">
    <w:name w:val="Hyperlink"/>
    <w:basedOn w:val="Fuentedeprrafopredeter"/>
    <w:uiPriority w:val="99"/>
    <w:unhideWhenUsed/>
    <w:rsid w:val="009069F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8DF"/>
    <w:pPr>
      <w:spacing w:line="240" w:lineRule="auto"/>
    </w:pPr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E2F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6545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FC3CE9"/>
    <w:pPr>
      <w:tabs>
        <w:tab w:val="center" w:pos="4419"/>
        <w:tab w:val="right" w:pos="8838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C3CE9"/>
  </w:style>
  <w:style w:type="paragraph" w:styleId="Piedepgina">
    <w:name w:val="footer"/>
    <w:basedOn w:val="Normal"/>
    <w:link w:val="PiedepginaCar"/>
    <w:uiPriority w:val="99"/>
    <w:unhideWhenUsed/>
    <w:rsid w:val="00FC3CE9"/>
    <w:pPr>
      <w:tabs>
        <w:tab w:val="center" w:pos="4419"/>
        <w:tab w:val="right" w:pos="8838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3CE9"/>
  </w:style>
  <w:style w:type="character" w:styleId="Hipervnculo">
    <w:name w:val="Hyperlink"/>
    <w:basedOn w:val="Fuentedeprrafopredeter"/>
    <w:uiPriority w:val="99"/>
    <w:unhideWhenUsed/>
    <w:rsid w:val="009069F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4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04599-BDDF-40E8-9498-68626C3E0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Jauregui Renaud</dc:creator>
  <cp:lastModifiedBy>Kathrine Jauregui Renaud</cp:lastModifiedBy>
  <cp:revision>2</cp:revision>
  <cp:lastPrinted>2020-08-31T18:05:00Z</cp:lastPrinted>
  <dcterms:created xsi:type="dcterms:W3CDTF">2020-11-12T14:51:00Z</dcterms:created>
  <dcterms:modified xsi:type="dcterms:W3CDTF">2020-11-12T14:51:00Z</dcterms:modified>
</cp:coreProperties>
</file>